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BFB566" w14:textId="250B4D5E" w:rsidR="00A720BE" w:rsidRPr="00755E94" w:rsidRDefault="00BC4071" w:rsidP="00C4742D">
      <w:pPr>
        <w:pStyle w:val="MDPI21heading1"/>
        <w:ind w:left="0"/>
        <w:jc w:val="both"/>
        <w:rPr>
          <w:rFonts w:ascii="Times New Roman" w:hAnsi="Times New Roman"/>
          <w:i/>
          <w:iCs/>
          <w:color w:val="000000" w:themeColor="text1"/>
          <w:sz w:val="32"/>
          <w:szCs w:val="32"/>
        </w:rPr>
      </w:pPr>
      <w:bookmarkStart w:id="0" w:name="_GoBack"/>
      <w:r w:rsidRPr="00755E94">
        <w:rPr>
          <w:rFonts w:ascii="Times New Roman" w:hAnsi="Times New Roman"/>
          <w:color w:val="000000" w:themeColor="text1"/>
          <w:sz w:val="32"/>
          <w:szCs w:val="32"/>
        </w:rPr>
        <w:t>Additional file 1: Table S1</w:t>
      </w:r>
      <w:r w:rsidR="00C4742D" w:rsidRPr="00755E94">
        <w:rPr>
          <w:rFonts w:ascii="Times New Roman" w:hAnsi="Times New Roman"/>
          <w:i/>
          <w:iCs/>
          <w:color w:val="000000" w:themeColor="text1"/>
          <w:sz w:val="32"/>
          <w:szCs w:val="32"/>
        </w:rPr>
        <w:t>.</w:t>
      </w:r>
    </w:p>
    <w:p w14:paraId="6C4FA5A4" w14:textId="76BB84FB" w:rsidR="001F5596" w:rsidRPr="00755E94" w:rsidRDefault="00F12C09" w:rsidP="001F5596">
      <w:pPr>
        <w:pStyle w:val="MDPI21heading1"/>
        <w:ind w:left="0"/>
        <w:jc w:val="both"/>
        <w:rPr>
          <w:rFonts w:ascii="Times New Roman" w:hAnsi="Times New Roman"/>
          <w:b w:val="0"/>
          <w:bCs/>
          <w:color w:val="000000" w:themeColor="text1"/>
          <w:sz w:val="32"/>
          <w:szCs w:val="32"/>
        </w:rPr>
      </w:pPr>
      <w:proofErr w:type="spellStart"/>
      <w:r w:rsidRPr="00755E94">
        <w:rPr>
          <w:rFonts w:ascii="Times New Roman" w:hAnsi="Times New Roman"/>
          <w:color w:val="000000" w:themeColor="text1"/>
          <w:sz w:val="32"/>
          <w:szCs w:val="32"/>
        </w:rPr>
        <w:t>Tabla</w:t>
      </w:r>
      <w:proofErr w:type="spellEnd"/>
      <w:r w:rsidRPr="00755E94">
        <w:rPr>
          <w:rFonts w:ascii="Times New Roman" w:hAnsi="Times New Roman"/>
          <w:color w:val="000000" w:themeColor="text1"/>
          <w:sz w:val="32"/>
          <w:szCs w:val="32"/>
        </w:rPr>
        <w:t xml:space="preserve"> </w:t>
      </w:r>
      <w:r w:rsidR="00052F8E" w:rsidRPr="00755E94">
        <w:rPr>
          <w:rFonts w:ascii="Times New Roman" w:hAnsi="Times New Roman"/>
          <w:color w:val="000000" w:themeColor="text1"/>
          <w:sz w:val="32"/>
          <w:szCs w:val="32"/>
        </w:rPr>
        <w:t>S</w:t>
      </w:r>
      <w:r w:rsidRPr="00755E94">
        <w:rPr>
          <w:rFonts w:ascii="Times New Roman" w:hAnsi="Times New Roman"/>
          <w:color w:val="000000" w:themeColor="text1"/>
          <w:sz w:val="32"/>
          <w:szCs w:val="32"/>
        </w:rPr>
        <w:t>1</w:t>
      </w:r>
      <w:r w:rsidRPr="00755E94">
        <w:rPr>
          <w:rFonts w:ascii="Times New Roman" w:hAnsi="Times New Roman"/>
          <w:i/>
          <w:iCs/>
          <w:color w:val="000000" w:themeColor="text1"/>
          <w:sz w:val="32"/>
          <w:szCs w:val="32"/>
        </w:rPr>
        <w:t>.</w:t>
      </w:r>
      <w:r w:rsidR="00C4742D" w:rsidRPr="00755E94">
        <w:rPr>
          <w:rFonts w:ascii="Times New Roman" w:hAnsi="Times New Roman"/>
          <w:i/>
          <w:iCs/>
          <w:color w:val="000000" w:themeColor="text1"/>
          <w:sz w:val="32"/>
          <w:szCs w:val="32"/>
        </w:rPr>
        <w:t xml:space="preserve"> </w:t>
      </w:r>
      <w:r w:rsidR="001F5596" w:rsidRPr="00755E94">
        <w:rPr>
          <w:rFonts w:ascii="Times New Roman" w:hAnsi="Times New Roman"/>
          <w:b w:val="0"/>
          <w:bCs/>
          <w:color w:val="000000" w:themeColor="text1"/>
          <w:sz w:val="32"/>
          <w:szCs w:val="32"/>
        </w:rPr>
        <w:t>Rodents captured in the departments of Córdoba and Guajira, Colombia. Tissue Bank, University of Córdoba, Colombia.</w:t>
      </w:r>
    </w:p>
    <w:tbl>
      <w:tblPr>
        <w:tblW w:w="10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840"/>
        <w:gridCol w:w="1080"/>
        <w:gridCol w:w="1200"/>
        <w:gridCol w:w="1300"/>
        <w:gridCol w:w="1400"/>
        <w:gridCol w:w="1340"/>
        <w:gridCol w:w="1340"/>
        <w:gridCol w:w="860"/>
      </w:tblGrid>
      <w:tr w:rsidR="00755E94" w:rsidRPr="00755E94" w14:paraId="7AC38FAC" w14:textId="77777777" w:rsidTr="00DC36A3">
        <w:trPr>
          <w:trHeight w:val="770"/>
          <w:tblHeader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0A9E1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odent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d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60EF8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Year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of cap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D1762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Latitud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AE1F1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Longitud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EB914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Departmen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31BF3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unicipalit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817A1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Gen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34DD4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ecie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18E2D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Tissue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</w:p>
        </w:tc>
      </w:tr>
      <w:tr w:rsidR="00755E94" w:rsidRPr="00755E94" w14:paraId="4672CA58" w14:textId="77777777" w:rsidTr="005E29F0">
        <w:trPr>
          <w:trHeight w:val="470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BA87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A446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0051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4ˋ15.84ˋˋ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FB74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58ˋ42.6ˋˋ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788C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7B7C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2139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5D6C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D6B1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51B35F76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95C2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0FC5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E5E7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4ˋ15.8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ADD8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58ˋ42.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1B69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6DFA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EDBD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5911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BF71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B06C5E4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2027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6605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A7E7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4ˋ15.8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1555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58ˋ42.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3F5D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A65D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28A5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1977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BF5F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5C211EA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27D2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89D1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F0CE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4ˋ15.8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E4DA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58ˋ42.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532A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4A1E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4238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3377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30EF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F67374F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6255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31A3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1EF9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4ˋ15.8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09F6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58ˋ42.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0642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ED9F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C187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Oligoryz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286B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7B27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1C32170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199A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F9DB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2425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4ˋ15.8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884D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58ˋ42.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CCF2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4A52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F83C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Oligoryz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0651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38C8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4EFE1F76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6A2F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709C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E7FD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4ˋ15.8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B3A9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58ˋ42.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28FE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6CEA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3D38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6FEF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F4B0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7B42E8C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9DC7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C937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1C67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4ˋ15.8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8CB8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58ˋ42.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5E32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7029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C1F8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20D0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AABF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4793B982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A887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18A9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E31B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4ˋ15.8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5630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58ˋ42.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460A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BC19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F04D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A7CE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6BC5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94A8368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085B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6C75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A839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4ˋ15.8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60A2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58ˋ42.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1122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31A2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FCAF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9924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CE0D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49C0BF86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FE47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C0E6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1849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4ˋ15.8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7B83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58ˋ42.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40F3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9ACD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9975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FC48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2C29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3504895F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0646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88C6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EFBC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4ˋ15.8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CC54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58ˋ42.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9D89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5FD7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92F9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4B07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3A16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7E5A41BE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6D2F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7EBD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FE4C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1ˋ9.9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8BDA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7.7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05FD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9D9E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8629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BB44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06EE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5D95F4EC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902F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3C22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B444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1ˋ9.9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64A8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7.7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6F45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9784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7928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C5BD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C466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4D88A8DA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1E63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995B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136C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1ˋ9.9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EDA4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7.7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82D1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74CC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A7F8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B789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F3B0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83BA6DF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2923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FBB0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6786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1ˋ9.9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5A2C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7.7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21E8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92AE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EE8C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521D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FFF2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B21EC41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DABF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A7B8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25D6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1ˋ9.9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65DC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7.7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8BD4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28E7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0F34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1C88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6C5E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98978A0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1573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B146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B455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1ˋ9.9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090E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7.7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37D0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1503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FF8F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E2C0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B4F9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1C8AACFD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5560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17A4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D7AD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E840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B553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1B91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6561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Oligoryz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2573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8100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7CEA348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B295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E011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CAD5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1CDB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E0F1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6D4B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BD3D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Oligoryz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9B02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7769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1BB278E4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ABBC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1903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745A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9160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EE10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AFB1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F9AB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0286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A552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2D3356B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478A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4877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F14D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0AFA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FE1E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9356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280E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787D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2207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27DE122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4FD5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8110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12CC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EB65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5F35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5DC6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515E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76CB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2316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0D2D2982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2AF7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33BF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FEEE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3.5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D305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43.5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56A2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72CF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5F4A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75F1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8E16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7A192D0E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E0CF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3FDB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8AF0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00BD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4307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3555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EA35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Oligoryz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DBA5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2851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137791BC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2608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E115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CA2A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7DAC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0A11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FD96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4F2A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ECD0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BB0B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7B8C40F5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E9BA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75FD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592A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9.1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7E3B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3.1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6BAA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402E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FDDB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8824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9BED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527A86B0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4EFF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5AA9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F66D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8E7C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F799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811E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2F34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ACAA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DFC0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09A321EA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DE83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2CE2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CEE7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9.1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51BC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3.1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7855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2878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5759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C38E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EFD9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D14EEC5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8BDE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989E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D287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6D94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AC73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9995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D85D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34E2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A4D5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B336005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8ED4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4BF5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D966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53.6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F6B3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3.2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21F7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DC7F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CF6E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8707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EF3F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02C98F48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7665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D551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561F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53.6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D079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3.2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82BA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F9EA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73A1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CB67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09D9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79246055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A7B3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5164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4FFA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53.6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047A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3.2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A9B4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3CE2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7B1F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217E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B0ED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555DDD01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0993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1871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8C0E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7.6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DD45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9.7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890D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A0DA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BAA2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C2B4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5461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0ED0C538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45F9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49AE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7180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0F63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3897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E0F2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8DC8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032A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513A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55A370E0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AA1F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5BDB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C7FC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7.6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EF51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9.7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E7B7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2FF2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2AE1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C9F8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1310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437CF04D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E213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CD44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99D7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53.6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A8BA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3.2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BC8E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713D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11BB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0F1A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37A0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40C4967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B95B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A410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C827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53.6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573B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3.2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5B3B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D153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43B7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B406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3151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3BC6D36E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8C38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27E2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E125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2060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EB28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4D44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0171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26D6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CBE8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5DB6D6F7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A036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10AC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6C93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1E58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F156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4F47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2A62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C55B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0645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EB874AC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1AEC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9E09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A608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5895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36D5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71B3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C010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Heter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0EAB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8977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07AB9874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0B14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E56A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FE8D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355B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C4BB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2479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1FD1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852B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B43F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3E698650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44A5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3FDC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AF0B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266C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D3A7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8586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3F60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2547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0397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479CF3A2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27D1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6710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B6CC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876C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115B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A14F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4517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6A33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146F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51AF8FDD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B6FA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6754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D7C4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9ˋ50.82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4BF8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6.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55A5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6A40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F68C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351A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0C98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32BE12A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EF2F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CCEB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3378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9ˋ50.82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5B88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6.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4799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892C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4CE9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643F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9E46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4BAFE675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9E67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A634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E852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9ˋ50.82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759D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6.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EBF8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5CAB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EF5A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29E0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41E6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5DDF8E7E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8EC7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3B85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4B7A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9.1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662C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3.1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82F5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D7F6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DD8C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1366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0386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7F832362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A6CE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016A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11A5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9ˋ53.1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C857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.74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9553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5F14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6C8C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2324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04E9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43BBF2D4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1597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2159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399F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9ˋ53.1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5D36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.74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CAF6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1BBE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1D98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2861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E811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10F241E0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F78D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AE6E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92B3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9ˋ53.1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BF47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.74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F1D8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C8DC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7B49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76ED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3856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038D3851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5E65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2B21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7A47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9ˋ53.1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DC10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.74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2ED5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87E4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1F2F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2C0E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F293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3220FF26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62F4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084F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8FCB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9ˋ53.1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32F4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.74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97EE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532A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5D32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2D49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17E2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890721E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9270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A0EC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6CC9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9ˋ53.1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3182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.74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1F6C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4A76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5F67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Oligoryz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D6FA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2130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30DE148D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6D7C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159F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6378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9ˋ53.1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DBA4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.74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FBCB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67AB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D881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B494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7F27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5B102357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7441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BB1D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1971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9ˋ53.1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EF48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.74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6987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4998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37B2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88B9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F11F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7B5E45C3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8A3D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128E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BAEB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9ˋ53.1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A792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.74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76CE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953D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290A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5762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24AD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22F6544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74F5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C70A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9EC7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9ˋ53.1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257F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.74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68A4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3D24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7041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51B2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FB2E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0FEB8C05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CCCA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2F7A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4BB1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9EB8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E284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D3F5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46C0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1774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9A8B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D3A4A62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74D1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665A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72EE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04A2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AD23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FDD2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3F21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B3CC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7E28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983C581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4565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0043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DB06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643A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D3EE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2B51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98A9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6D5B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1A7E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53838A7C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CA54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C7BB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2F1C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3028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5436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75CD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0CA0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3D51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2F66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10A0B57A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4924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DC3A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8C21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9.1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B3BC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2.62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052E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A129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7B8B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Proechi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6357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E398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1A732489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EB1D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A02A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5010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9.1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49C5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2.62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F988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BD08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BC88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9863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EC04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1AD491E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D4CD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9F9B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D0BD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BF95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96E5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A395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5F07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6811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3E96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375FDF8A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AC8B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1B1A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9F3F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57.2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22F5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8.5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DFA6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B782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CBE3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Oligoryz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931B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555F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4CDB259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F7FC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6F76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DDDB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0AC2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802E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3D8A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BEAE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0083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7434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5107FE0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FBDD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30C8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4FAC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488D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1976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B718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F8A6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D985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B06C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60F1A5E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67DF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AE1B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20EC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5.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DFEA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1.7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FFB8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14B3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FBA1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33C9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8D2E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111E31B1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3621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5D87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DAF6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9.1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F1DB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2.62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4F09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FBB2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AEA1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3F71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AC25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4157C902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4FB9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5853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5286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49.1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C274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22.62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B8E2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A6E2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18AA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17F3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92FB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3732A1F3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7298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18ED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1A3A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1ˋ9.9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0E81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7.7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53FD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F8B8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975A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2F11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Mus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uscul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8CBE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32766836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BC2F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44A5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4AAB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1ˋ9.9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5464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7.7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5126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04E7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E080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729F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Mus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uscul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0F93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5D5B316D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8AB6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3277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EC74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1ˋ9.9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05CC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7.7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3A0D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E6FE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817A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Heter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F817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65D0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655BB1C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40DA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D489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793A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1ˋ9.9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8B88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7.7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AD4E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56F1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2B9E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31E9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8BBB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1370A0C8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80F6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3509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75B7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1ˋ9.9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DC8D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7.76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DBDE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A7DA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2BDB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4033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C65F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78FD749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4C94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ACAF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835B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34.9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1E08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0.32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0AC6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3FA0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C11B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Proechi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FBF1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3B97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4E7E7E28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2F46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7921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CB22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34.9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A8F2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0.32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2ABF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C635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D0D4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3278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F10A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58A81A1B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A9F4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E628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6C42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34.9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0410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0.32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C2F4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E2F9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4F00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Heter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80DA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0E82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5DD79045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E5F2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4C00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8494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34.9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FF61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0.32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1C81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7245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986E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9245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3B79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B804A83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6948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D341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36A6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34.9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5154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0.32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D4EC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4254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6C75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B524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0C55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58E5BD0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7799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0E61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7850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34.9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634E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0.32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77A7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1580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B04F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A84A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Mus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uscul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0879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0EA57C92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4F7A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CB6B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BC6B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34.9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3CBD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0.32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F39F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F8A2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4CB3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417C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011B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036EE6E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898A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4E73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69A1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34.9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178C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0.32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28A9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C5E3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7FC7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C2A0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Mus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uscul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54A7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17D972E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5D01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C21C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87D9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34.9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73A5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0.32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4DFD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BE73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2E87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D579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598A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399CA58F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DA41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DD5A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A882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34.9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68FF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0.32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D04D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F825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86CC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2872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6DF9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5F87C61C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8228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1B57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B6BF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34.9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91B5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0.32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A150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540C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3C61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38DD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4518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57E58A6C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810D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BCF5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D38F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34.9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EE37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0.32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8817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B0E5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1F94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59C5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BBD9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49445FD7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C240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F15B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1841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34.9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477E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0.32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909A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4F82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FF25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1B4A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D111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12483950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DA17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7E3F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23CA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34.9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C863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0.32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4C4E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2366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E8DA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DE16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D88D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7BBAABB3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B804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562A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5D34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34.9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6BF8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0.32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F7AF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DEB9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2E13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7802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D463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0A2A7FF0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9F36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-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C911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7CA5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0ˋ34.9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97C0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20ˋ10.32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853B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0636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3458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F52B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4136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0A3E8DCB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AE25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VN 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A20B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6B32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10°45ˋ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487E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3°8ˋ57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DCE5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Guajir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1559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Villa Nueva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C687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0F13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22C6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3346C6B9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2497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VN 0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90DD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56A2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10°44ˋ2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6C4C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3°7ˋ43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7888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Guajir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E013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Villa Nueva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1176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AEF3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8822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4D02DE95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280E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VN 0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7BB4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8E78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10°44ˋ25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6806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3°7ˋ40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9CEC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Guajir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DB74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Villa Nueva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DE21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81D8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2416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01B80184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1EAC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VN 0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77B7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7D15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10°44ˋ27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7741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3°7ˋ33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D5CB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Guajir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AA17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Villa Nueva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1029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C07E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9297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6896DAB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EC52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VN 0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F06D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77A5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10°44ˋ35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CFDE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3°7ˋ41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627E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Guajir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62C6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Villa Nueva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2309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E6A5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27E0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18067491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1098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VN 0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7095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DEFC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10°44ˋ40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55C5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3°7ˋ53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38F4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Guajir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B85C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Villa Nueva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91DE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D20A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B6D2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3783B8DD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28F8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VN 0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9185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89E5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10°44ˋ23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E974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3°6ˋ21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DDFA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Guajir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8C16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Villa Nueva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FB8A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B8F7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AEBC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4051610A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7B70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VN 0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5389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A04A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10°44ˋ23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0584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3°6ˋ21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8443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Guajir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D94F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Villa Nueva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8E7A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AD6C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EF24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3296F5C3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48EE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VN 0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B1EB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53FE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10°44ˋ23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20F7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3°6ˋ21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8F53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Guajir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431C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Villa Nueva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636E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4D15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01B5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498EF18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F030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VN 0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4A89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4A2C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12°32ˋ1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500F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31ˋ4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39DD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Guajir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AEFD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Urumit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0B1F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787C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FADB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48EC8164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957D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VN 0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BB11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4AA7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12°32ˋ1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CC0D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31ˋ4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FE77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Guajir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0238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Urumit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128E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AD47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511E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9012C6A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CB53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VN 0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FE6C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623A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12°32ˋ1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3C8E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31ˋ4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F98D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Guajir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7562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Urumit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1258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Oligoryz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8B20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3CE6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64BEE00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1BBC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VN 0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E3A0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606B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12°32ˋ1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CC6A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31ˋ4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E515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Guajir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3011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Urumit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DE00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8D62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D171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599AE326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660A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VN 0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59FC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09F3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12°32ˋ1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7F03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31ˋ4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770E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Guajir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24E1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Urumit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AA6D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F61D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8755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3C2BA0FB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9006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VN 0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1097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608B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12°32ˋ1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8CAB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31ˋ4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69D5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Guajir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EBC9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Urumit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4D5B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Oligoryz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80C4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AB84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D8B1489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B915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VN 0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31CA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01F0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12°32ˋ1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3CF0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31ˋ4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AE85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Guajir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FF11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Urumit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04AD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39A8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D225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0179A71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F96B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VN 0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51D1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9701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10°44ˋ23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EFF4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3°6ˋ21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4DCB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Guajir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3B3E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Villa Nueva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9FFA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0CBB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3D82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314E43E4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CD83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VN 0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E7BE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5592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10°44ˋ23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9815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3°6ˋ21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3901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Guajir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C9A8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Villa Nueva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004E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8FB0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3A8C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0CCFFC3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F4FC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VN 0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3755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A008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12°32ˋ19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2CDD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31ˋ4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FEE6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Guajir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8ABF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Villa Nueva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A33C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1BF6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87F0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E31A343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CB0B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VN 0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4EE6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B5BB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10°44ˋ23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A0A9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3°6ˋ21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61D6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Guajir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2AF4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Villa Nueva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A9C0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131C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E983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0DA115FC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106C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VN 0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EA88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557B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10°44ˋ23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37C5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3°6ˋ21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62CE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Guajir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4E70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Villa Nueva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0020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igmodo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9FA5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igmodon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alston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5BFF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75DDDB3E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5161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VN 024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CB33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4166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10°44ˋ23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D3E7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3°6ˋ21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1760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Guajir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8CEF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Villa Nueva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9BCD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igmodo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D6FE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igmodon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alston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A997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4D054ABC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0CD2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VN 0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A9C0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1342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10°44ˋ23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A943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3°6ˋ21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49F8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Guajir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7E11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Villa Nueva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234C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igmodo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F637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igmodon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alston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8071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EDE23D1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0E36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1408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5983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34ˋ7.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E5F8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42ˋ52.9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2E80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C1A4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onterí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9D9E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Proechi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A772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8BD2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A7CD9BF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0D2E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6E64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D9BF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34ˋ7.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45E8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42ˋ52.9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AD25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4D62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onterí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99CD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Oligoryz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2E72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AB77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4A93EBA3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A50D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C743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3449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3ˋ48.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B09D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9ˋ34.3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4F3F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01E6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Tierralt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C115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Oligoryz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1227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451D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4B87BE63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399E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48DB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D419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3ˋ48.4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9A90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9ˋ34.3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6385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CA11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Tierralt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E069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FB11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977D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488AD343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FADC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ADF5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71F5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7ˋ27.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932E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14ˋ27.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3996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095B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CD8D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Oligoryz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7628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BDEA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034F9FAD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79C9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E176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3C0A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7ˋ27.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1928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14ˋ27.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F9ED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E38F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C037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CEA3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2ADB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12947921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D60E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C3CF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BAA8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9°14ˋ4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A760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7ˋ43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EDB2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A8DF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oñito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4D69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Proechi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8DF3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8B0D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AB1422B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79EC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4516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3ACF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9°14ˋ4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F63A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7ˋ43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0166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8417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oñito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52A9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0601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4104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1FA45672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4454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3D1C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460B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34ˋ7.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0269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42ˋ52.9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4AF2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0CF5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onterí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E80A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Oligoryz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AC79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87B0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02550D2B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50EE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9BCA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78C4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34ˋ7.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CE39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42ˋ52.9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5193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50D5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onterí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DFC4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Oligoryz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40DA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D968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BEFA56C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6E6C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0A7C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075D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3ˋ23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4E9E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45ˋ31.5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E435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A6D8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ereté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960E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6B3D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Mus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uscul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D1A1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78C3B44B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A06B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146B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2D45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3ˋ23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7E83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45ˋ31.5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54A9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A97C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ereté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DBE3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6B5F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Mus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uscul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FC63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825CBCA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8A7A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51FD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44BD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3ˋ23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E0F7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45ˋ31.5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3D6B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0205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ereté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4790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2C9F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Mus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uscul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B083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7DC478F0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7E09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0FE3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6592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3ˋ23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6213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45ˋ31.5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4AD0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F613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ereté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1CD0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Oligoryz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27E8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CA86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7B3F16E5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0780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8E96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FC87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53ˋ23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9B30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45ˋ31.5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6DA4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1C15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ereté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3331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C0FA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Mus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uscul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1AE7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D9AC04D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E3F3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BC35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2FBA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7ˋ27.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D6EA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14ˋ27.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B5BA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8051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7FAB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Oligoryz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A945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91D6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357DEB20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044C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B7B6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A1AF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7ˋ27.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8B1C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14ˋ27.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8B62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092A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6785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Oligoryz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293F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4459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74FE78AE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1F27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039F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BA38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7ˋ27.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E194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14ˋ27.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BEC4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4C1A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502C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926A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B8BC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4FC96BF1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8A32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8A17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7C50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9°15ˋ38.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D584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48ˋ38.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FABD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095C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Loric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F978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4741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6D86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7E03D031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EEC0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2469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C3FD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9°15ˋ38.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AF61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48ˋ38.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FFDD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9019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Loric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E960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Necr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F8AA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5F99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2AF1700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6E18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80B3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3C00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9°14ˋ4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9E3F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7ˋ43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A7EE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2278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oñito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40D5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0702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BBF8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5E532FBE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231F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4B2B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80CD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9°14ˋ4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1542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7ˋ43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6DB1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F3F7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oñito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3AB9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A085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E8E3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007CC9E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B82B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24F2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3F04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7ˋ27.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67EF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14ˋ27.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2483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82D9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9864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1CAE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2E49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463AF52F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1B4D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3AE7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7F51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34ˋ7.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1B37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42ˋ52.9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DD23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64B7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onterí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AED8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Proechi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6215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9D84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5CF6BA3E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CDA4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F87B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6B68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34ˋ7.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5F9B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42ˋ52.9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AC28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6242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onterí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5442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48C8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FA9E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5D3EE75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3D1F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9AFD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C9CA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34ˋ7.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2CC6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42ˋ52.9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91A9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DADA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onterí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CC71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EF0A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3507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3F44812A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FBB9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BAB4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78BF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7ˋ27.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0E77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14ˋ27.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C48D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3826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E6D8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CB22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B616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8E073B9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BEC8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D700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E86F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47ˋ27.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D93B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14ˋ27.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7C9D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6FD1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Los Córdob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8603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F86A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E885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317B1A52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47A6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9182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0CD1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9°15ˋ38.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7B56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48ˋ38.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815E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D09B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Loric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9D64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Necr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ED2E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E226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7FCF5DBD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D7F2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0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3B9F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1CE1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9°15ˋ38.8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BF2E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48ˋ38.8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2DB7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94F2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Loric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D46A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Necr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B7DA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16B5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11D28827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C0EE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0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4757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BC70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34ˋ7.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00FC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42ˋ52.9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9CE8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4382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onterí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C063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74D1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52E6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496C7214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E0C8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0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327A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5FE2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34ˋ7.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2E92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42ˋ52.9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6E9E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875B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onterí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816A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9576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B3C1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16A2489F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1468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0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C6E8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9330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34ˋ7.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80C7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42ˋ52.9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2A7B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8EEB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onterí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A0CF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1162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BEAF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572EE437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8C06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0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9CB3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5E5C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34ˋ7.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DEE1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42ˋ52.9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3FC0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8E61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onterí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F239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55D2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3805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9FA3112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5F9A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0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8710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5448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34ˋ7.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2DC3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42ˋ52.9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6F67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AB7F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onterí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0F63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29A9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22B76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6911793F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96C4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0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B0F5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7937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34ˋ7.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1B59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42ˋ52.9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04ED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ECC3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onterí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DB9C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D69B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DDB4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0950F024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552E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0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A732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FCBE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8°34ˋ7.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EFE3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5°42ˋ52.9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B69E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9DE2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onterí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BD92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6918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8974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274EA284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94B0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0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01CFD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500C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9°14ˋ4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AF88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7ˋ43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D3C2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A117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oñito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CE5E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BFF4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 </w:t>
            </w: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rat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CD0A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755E94" w:rsidRPr="00755E94" w14:paraId="19B1376F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D6CBC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0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1266A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B7A3E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9°14ˋ4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D45D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7ˋ43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BF34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01BB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oñito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53007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Proechi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03485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B881B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tr w:rsidR="005E29F0" w:rsidRPr="00755E94" w14:paraId="762FF60F" w14:textId="77777777" w:rsidTr="005E29F0">
        <w:trPr>
          <w:trHeight w:val="47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86152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COR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A6DA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C8BC3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9°14ˋ46ˋˋ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A7C40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76°7ˋ43ˋˋ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D76DF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 xml:space="preserve">Córdob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617C4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Moñito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A6A01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r w:rsidRPr="00755E9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Zygodontomy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1A439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proofErr w:type="spellStart"/>
            <w:proofErr w:type="gramStart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</w:t>
            </w:r>
            <w:proofErr w:type="spellEnd"/>
            <w:proofErr w:type="gramEnd"/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5DBD8" w14:textId="77777777" w:rsidR="005E29F0" w:rsidRPr="00755E94" w:rsidRDefault="005E29F0" w:rsidP="005E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</w:pPr>
            <w:r w:rsidRPr="00755E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s-CO"/>
                <w14:ligatures w14:val="none"/>
              </w:rPr>
              <w:t>Spleen</w:t>
            </w:r>
          </w:p>
        </w:tc>
      </w:tr>
      <w:bookmarkEnd w:id="0"/>
    </w:tbl>
    <w:p w14:paraId="5004ACFF" w14:textId="28FFA2C0" w:rsidR="00F503FD" w:rsidRPr="00755E94" w:rsidRDefault="00F503FD" w:rsidP="005E29F0">
      <w:pPr>
        <w:pStyle w:val="MDPI21heading1"/>
        <w:ind w:left="0"/>
        <w:jc w:val="both"/>
        <w:rPr>
          <w:rFonts w:ascii="Times New Roman" w:hAnsi="Times New Roman"/>
          <w:b w:val="0"/>
          <w:bCs/>
          <w:color w:val="000000" w:themeColor="text1"/>
          <w:sz w:val="32"/>
          <w:szCs w:val="32"/>
        </w:rPr>
      </w:pPr>
    </w:p>
    <w:sectPr w:rsidR="00F503FD" w:rsidRPr="00755E94" w:rsidSect="00755E94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42D"/>
    <w:rsid w:val="00052F8E"/>
    <w:rsid w:val="000555A4"/>
    <w:rsid w:val="000E481E"/>
    <w:rsid w:val="00102527"/>
    <w:rsid w:val="00105FA1"/>
    <w:rsid w:val="001F5596"/>
    <w:rsid w:val="003B2EC4"/>
    <w:rsid w:val="003D4BC3"/>
    <w:rsid w:val="00401C98"/>
    <w:rsid w:val="004C3786"/>
    <w:rsid w:val="00525A45"/>
    <w:rsid w:val="005318FD"/>
    <w:rsid w:val="005E29F0"/>
    <w:rsid w:val="00755E94"/>
    <w:rsid w:val="00777E6D"/>
    <w:rsid w:val="007B7BFE"/>
    <w:rsid w:val="009029CD"/>
    <w:rsid w:val="009A19A1"/>
    <w:rsid w:val="00A720BE"/>
    <w:rsid w:val="00AC6BA6"/>
    <w:rsid w:val="00AF08DB"/>
    <w:rsid w:val="00BB01EF"/>
    <w:rsid w:val="00BC4071"/>
    <w:rsid w:val="00C4742D"/>
    <w:rsid w:val="00D746D0"/>
    <w:rsid w:val="00DC36A3"/>
    <w:rsid w:val="00F12C09"/>
    <w:rsid w:val="00F160E8"/>
    <w:rsid w:val="00F503FD"/>
    <w:rsid w:val="00F50D18"/>
    <w:rsid w:val="00FB1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DEC3F"/>
  <w15:chartTrackingRefBased/>
  <w15:docId w15:val="{408A9B65-FD67-41D8-BC78-67BFC84F0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qFormat/>
    <w:rsid w:val="00C4742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</w:rPr>
  </w:style>
  <w:style w:type="character" w:styleId="Hyperlink">
    <w:name w:val="Hyperlink"/>
    <w:basedOn w:val="DefaultParagraphFont"/>
    <w:uiPriority w:val="99"/>
    <w:semiHidden/>
    <w:unhideWhenUsed/>
    <w:rsid w:val="005E29F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29F0"/>
    <w:rPr>
      <w:color w:val="954F72"/>
      <w:u w:val="single"/>
    </w:rPr>
  </w:style>
  <w:style w:type="paragraph" w:customStyle="1" w:styleId="msonormal0">
    <w:name w:val="msonormal"/>
    <w:basedOn w:val="Normal"/>
    <w:rsid w:val="005E29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CO"/>
      <w14:ligatures w14:val="none"/>
    </w:rPr>
  </w:style>
  <w:style w:type="paragraph" w:customStyle="1" w:styleId="xl63">
    <w:name w:val="xl63"/>
    <w:basedOn w:val="Normal"/>
    <w:rsid w:val="005E29F0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kern w:val="0"/>
      <w:sz w:val="24"/>
      <w:szCs w:val="24"/>
      <w:lang w:eastAsia="es-CO"/>
      <w14:ligatures w14:val="none"/>
    </w:rPr>
  </w:style>
  <w:style w:type="paragraph" w:customStyle="1" w:styleId="xl64">
    <w:name w:val="xl64"/>
    <w:basedOn w:val="Normal"/>
    <w:rsid w:val="005E29F0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kern w:val="0"/>
      <w:sz w:val="24"/>
      <w:szCs w:val="24"/>
      <w:lang w:eastAsia="es-CO"/>
      <w14:ligatures w14:val="none"/>
    </w:rPr>
  </w:style>
  <w:style w:type="paragraph" w:customStyle="1" w:styleId="xl65">
    <w:name w:val="xl65"/>
    <w:basedOn w:val="Normal"/>
    <w:rsid w:val="005E29F0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i/>
      <w:iCs/>
      <w:kern w:val="0"/>
      <w:sz w:val="24"/>
      <w:szCs w:val="24"/>
      <w:lang w:eastAsia="es-CO"/>
      <w14:ligatures w14:val="none"/>
    </w:rPr>
  </w:style>
  <w:style w:type="paragraph" w:customStyle="1" w:styleId="xl66">
    <w:name w:val="xl66"/>
    <w:basedOn w:val="Normal"/>
    <w:rsid w:val="005E29F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kern w:val="0"/>
      <w:sz w:val="24"/>
      <w:szCs w:val="24"/>
      <w:lang w:eastAsia="es-CO"/>
      <w14:ligatures w14:val="none"/>
    </w:rPr>
  </w:style>
  <w:style w:type="paragraph" w:customStyle="1" w:styleId="xl67">
    <w:name w:val="xl67"/>
    <w:basedOn w:val="Normal"/>
    <w:rsid w:val="005E29F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color w:val="000000"/>
      <w:kern w:val="0"/>
      <w:sz w:val="24"/>
      <w:szCs w:val="24"/>
      <w:lang w:eastAsia="es-CO"/>
      <w14:ligatures w14:val="none"/>
    </w:rPr>
  </w:style>
  <w:style w:type="paragraph" w:customStyle="1" w:styleId="xl68">
    <w:name w:val="xl68"/>
    <w:basedOn w:val="Normal"/>
    <w:rsid w:val="005E29F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i/>
      <w:iCs/>
      <w:kern w:val="0"/>
      <w:sz w:val="24"/>
      <w:szCs w:val="24"/>
      <w:lang w:eastAsia="es-CO"/>
      <w14:ligatures w14:val="none"/>
    </w:rPr>
  </w:style>
  <w:style w:type="paragraph" w:customStyle="1" w:styleId="xl69">
    <w:name w:val="xl69"/>
    <w:basedOn w:val="Normal"/>
    <w:rsid w:val="005E29F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i/>
      <w:iCs/>
      <w:kern w:val="0"/>
      <w:sz w:val="24"/>
      <w:szCs w:val="24"/>
      <w:lang w:eastAsia="es-CO"/>
      <w14:ligatures w14:val="none"/>
    </w:rPr>
  </w:style>
  <w:style w:type="paragraph" w:customStyle="1" w:styleId="xl70">
    <w:name w:val="xl70"/>
    <w:basedOn w:val="Normal"/>
    <w:rsid w:val="005E29F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i/>
      <w:iCs/>
      <w:kern w:val="0"/>
      <w:sz w:val="20"/>
      <w:szCs w:val="20"/>
      <w:lang w:eastAsia="es-CO"/>
      <w14:ligatures w14:val="none"/>
    </w:rPr>
  </w:style>
  <w:style w:type="paragraph" w:customStyle="1" w:styleId="xl71">
    <w:name w:val="xl71"/>
    <w:basedOn w:val="Normal"/>
    <w:rsid w:val="005E29F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i/>
      <w:iCs/>
      <w:kern w:val="0"/>
      <w:sz w:val="20"/>
      <w:szCs w:val="20"/>
      <w:lang w:eastAsia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5</TotalTime>
  <Pages>1</Pages>
  <Words>1966</Words>
  <Characters>11207</Characters>
  <Application>Microsoft Office Word</Application>
  <DocSecurity>0</DocSecurity>
  <Lines>93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Javier Leon Rosso</dc:creator>
  <cp:keywords/>
  <dc:description/>
  <cp:lastModifiedBy>Nithya sudalai</cp:lastModifiedBy>
  <cp:revision>7</cp:revision>
  <dcterms:created xsi:type="dcterms:W3CDTF">2024-08-14T21:53:00Z</dcterms:created>
  <dcterms:modified xsi:type="dcterms:W3CDTF">2024-11-01T09:51:00Z</dcterms:modified>
</cp:coreProperties>
</file>